
<file path=[Content_Types].xml><?xml version="1.0" encoding="utf-8"?>
<Types xmlns="http://schemas.openxmlformats.org/package/2006/content-types">
  <Default Extension="bin" ContentType="application/vnd.openxmlformats-officedocument.spreadsheetml.printerSettings"/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mc:Ignorable="x15">
  <fileVersion appName="xl" lastEdited="7" lowestEdited="6" rupBuild="19029"/>
  <workbookPr/>
  <mc:AlternateContent xmlns:mc="http://schemas.openxmlformats.org/markup-compatibility/2006">
    <mc:Choice Requires="x15">
      <x15ac:absPath xmlns:x15ac="http://schemas.microsoft.com/office/spreadsheetml/2010/11/ac" url="U:\manuscript\manuscript\revision oct2020\"/>
    </mc:Choice>
  </mc:AlternateContent>
  <bookViews>
    <workbookView xWindow="0" yWindow="0" windowWidth="14535" windowHeight="8415"/>
  </bookViews>
  <sheets>
    <sheet name="Sheet1" sheetId="1" r:id="rId1"/>
  </sheets>
  <calcPr calcId="152511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212" uniqueCount="175">
  <si>
    <t>Number of potential synonymous sites</t>
  </si>
  <si>
    <t>Number of potential non-synonymous sites</t>
  </si>
  <si>
    <t>Synonymous substitution rate (dS)</t>
  </si>
  <si>
    <t>Non-synonymous substitution rate (dN)</t>
  </si>
  <si>
    <t>dN/dS</t>
  </si>
  <si>
    <t>Camarosa' MLO</t>
  </si>
  <si>
    <t>Putatitive Diploid Ortholog</t>
  </si>
  <si>
    <t>FaMLO1-1</t>
  </si>
  <si>
    <t>maker-Fvb1-1-augustus-gene-274.123</t>
  </si>
  <si>
    <t>evm.model.scaf_79.5</t>
  </si>
  <si>
    <t>FaMLO1-2</t>
  </si>
  <si>
    <t>snap_masked-Fvb1-2-processed-gene-52.36</t>
  </si>
  <si>
    <t>FaMLO1-3</t>
  </si>
  <si>
    <t>snap_masked-Fvb1-3-processed-gene-2.26</t>
  </si>
  <si>
    <t>FaMLO2-1</t>
  </si>
  <si>
    <t>maker-Fvb1-1-augustus-gene-227.47</t>
  </si>
  <si>
    <t>evm.model.scaf_79.892</t>
  </si>
  <si>
    <t>FaMLO2-2</t>
  </si>
  <si>
    <t>maker-Fvb1-2-augustus-gene-69.58</t>
  </si>
  <si>
    <t>FaMLO2-3</t>
  </si>
  <si>
    <t>maker-Fvb1-3-augustus-gene-54.55</t>
  </si>
  <si>
    <t>FaMLO2-4</t>
  </si>
  <si>
    <t>maker-Fvb1-4-augustus-gene-46.58</t>
  </si>
  <si>
    <t>FaMLO3-1</t>
  </si>
  <si>
    <t>maker-Fvb1-1-snap-gene-219.51</t>
  </si>
  <si>
    <t>evm.model.scaf_79.1024</t>
  </si>
  <si>
    <t>FaMLO3-2</t>
  </si>
  <si>
    <t>snap_masked-Fvb1-2-processed-gene-76.30</t>
  </si>
  <si>
    <t>FaMLO3-3</t>
  </si>
  <si>
    <t>maker-Fvb1-3-snap-gene-62.65</t>
  </si>
  <si>
    <t>FaMLO3-4</t>
  </si>
  <si>
    <t>maker-Fvb1-4-snap-gene-55.73</t>
  </si>
  <si>
    <t>FvH4_1g11630.1</t>
  </si>
  <si>
    <t>FaMLO4-1a</t>
  </si>
  <si>
    <t>maker-Fvb2-1-snap-gene-183.51</t>
  </si>
  <si>
    <t>evm.model.scaf_4.1434</t>
  </si>
  <si>
    <t>FaMLO4-1b</t>
  </si>
  <si>
    <t>augustus_masked-Fvb2-1-processed-gene-164.14</t>
  </si>
  <si>
    <t>FaMLO4-2</t>
  </si>
  <si>
    <t>augustus_masked-Fvb2-2-processed-gene-48.0</t>
  </si>
  <si>
    <t>FvH4_2g25260.1</t>
  </si>
  <si>
    <t>FaMLO4-3</t>
  </si>
  <si>
    <t>augustus_masked-Fvb2-3-processed-gene-83.7</t>
  </si>
  <si>
    <t>FaMLO4-4</t>
  </si>
  <si>
    <t>augustus_masked-Fvb2-4-processed-gene-186.8</t>
  </si>
  <si>
    <t>FaMLO5-1</t>
  </si>
  <si>
    <t>maker-Fvb3-1-snap-gene-274.60</t>
  </si>
  <si>
    <t>FvH4_3g08460.1</t>
  </si>
  <si>
    <t>FaMLO5-2</t>
  </si>
  <si>
    <t>snap_masked-Fvb3-2-processed-gene-33.29</t>
  </si>
  <si>
    <t>evm.model.scaf_93.765</t>
  </si>
  <si>
    <t>FaMLO5-3</t>
  </si>
  <si>
    <t>snap_masked-Fvb3-3-processed-gene-28.38</t>
  </si>
  <si>
    <t>FaMLO5-4</t>
  </si>
  <si>
    <t>maker-Fvb3-4-augustus-gene-249.52</t>
  </si>
  <si>
    <t>FaMLO9-1</t>
  </si>
  <si>
    <t>maker-Fvb3-1-augustus-gene-200.36</t>
  </si>
  <si>
    <t>FvH4_3g20480.1</t>
  </si>
  <si>
    <t>FaMLO9-3</t>
  </si>
  <si>
    <t>maker-Fvb3-3-augustus-gene-104.19</t>
  </si>
  <si>
    <t>FaMLO9-4</t>
  </si>
  <si>
    <t>maker-Fvb3-4-augustus-gene-185.30</t>
  </si>
  <si>
    <t>FaMLO10-1</t>
  </si>
  <si>
    <t>maker-Fvb3-1-augustus-gene-81.22</t>
  </si>
  <si>
    <t>evm.model.scaf_78.393</t>
  </si>
  <si>
    <t>FaMLO10-2</t>
  </si>
  <si>
    <t>snap_masked-Fvb3-2-processed-gene-230.17</t>
  </si>
  <si>
    <t>FvH4_3g32790.1</t>
  </si>
  <si>
    <t>FaMLO10-3</t>
  </si>
  <si>
    <t>snap_masked-Fvb3-3-processed-gene-211.24</t>
  </si>
  <si>
    <t>FaMLO10-4</t>
  </si>
  <si>
    <t>snap_masked-Fvb3-4-processed-gene-86.15</t>
  </si>
  <si>
    <t>FaMLO11-1</t>
  </si>
  <si>
    <t>maker-Fvb3-1-augustus-gene-80.27</t>
  </si>
  <si>
    <t>evm.model.scaf_78.389</t>
  </si>
  <si>
    <t>FaMLO11-2</t>
  </si>
  <si>
    <t>maker-Fvb3-2-augustus-gene-231.15</t>
  </si>
  <si>
    <t>FaMLO11-3</t>
  </si>
  <si>
    <t>augustus_masked-Fvb3-3-processed-gene-212.4</t>
  </si>
  <si>
    <t>FvH4_3g32830.1</t>
  </si>
  <si>
    <t>FaMLO11-4</t>
  </si>
  <si>
    <t>snap_masked-Fvb3-4-processed-gene-85.13</t>
  </si>
  <si>
    <t>FaMLO12-1</t>
  </si>
  <si>
    <t>maker-Fvb5-1-snap-gene-175.59</t>
  </si>
  <si>
    <t>FvH4_5g25790.1</t>
  </si>
  <si>
    <t>FaMLO12-3a</t>
  </si>
  <si>
    <t>maker-Fvb5-3-snap-gene-117.38</t>
  </si>
  <si>
    <t>evm.model.scaf_14.1047</t>
  </si>
  <si>
    <t>FaMLO12-3b</t>
  </si>
  <si>
    <t>augustus_masked-Fvb5-3-processed-gene-97.4</t>
  </si>
  <si>
    <t>FaMLO12-4</t>
  </si>
  <si>
    <t>maker-Fvb5-4-augustus-gene-145.18</t>
  </si>
  <si>
    <t>FaMLO12-i</t>
  </si>
  <si>
    <t>augustus_masked-Fvb2-4-processed-gene-119.8</t>
  </si>
  <si>
    <t>evm.model.scaf_4.2385</t>
  </si>
  <si>
    <t>FaMLO12-ii</t>
  </si>
  <si>
    <t>maker-Fvb3-2-snap-gene-55.57</t>
  </si>
  <si>
    <t>FNI_iscf00070645.1.g00001.1</t>
  </si>
  <si>
    <t>FaMLO12-iii</t>
  </si>
  <si>
    <t>maker-Fvb4-4-augustus-gene-48.50</t>
  </si>
  <si>
    <t>FaMLO13-1</t>
  </si>
  <si>
    <t>maker-Fvb5-1-augustus-gene-176.34</t>
  </si>
  <si>
    <t>evm.model.scaf_14.1053</t>
  </si>
  <si>
    <t>FaMLO13-2</t>
  </si>
  <si>
    <t>maker-Fvb5-2-augustus-gene-166.35</t>
  </si>
  <si>
    <t>FaMLO13-3</t>
  </si>
  <si>
    <t>maker-Fvb5-3-augustus-gene-116.37</t>
  </si>
  <si>
    <t>FaMLO13-4</t>
  </si>
  <si>
    <t>maker-Fvb5-4-augustus-gene-146.28</t>
  </si>
  <si>
    <t>FaMLO14-1</t>
  </si>
  <si>
    <t>maker-Fvb5-1-augustus-gene-187.49</t>
  </si>
  <si>
    <t>FvH4_5g27130.1</t>
  </si>
  <si>
    <t>FaMLO14-2</t>
  </si>
  <si>
    <t>snap_masked-Fvb5-2-processed-gene-175.26</t>
  </si>
  <si>
    <t>FvH4_5g27130</t>
  </si>
  <si>
    <t>FaMLO14-3</t>
  </si>
  <si>
    <t>maker-Fvb5-3-snap-gene-106.37</t>
  </si>
  <si>
    <t>FaMLO14-4</t>
  </si>
  <si>
    <t>maker-Fvb5-4-augustus-gene-156.31</t>
  </si>
  <si>
    <t>FaMLO15-1</t>
  </si>
  <si>
    <t>maker-Fvb5-1-snap-gene-214.63</t>
  </si>
  <si>
    <t>FvH4_5g28810.1</t>
  </si>
  <si>
    <t>FaMLO15-2</t>
  </si>
  <si>
    <t>maker-Fvb5-2-augustus-gene-183.28</t>
  </si>
  <si>
    <t>FaMLO15-3</t>
  </si>
  <si>
    <t>maker-Fvb5-3-augustus-gene-91.49</t>
  </si>
  <si>
    <t>evm.model.scaf_14.1332</t>
  </si>
  <si>
    <t>FaMLO15-4</t>
  </si>
  <si>
    <t>maker-Fvb5-4-snap-gene-172.52</t>
  </si>
  <si>
    <t>FaMLO16-1</t>
  </si>
  <si>
    <t>augustus_masked-Fvb6-1-processed-gene-258.4</t>
  </si>
  <si>
    <t>FvH4_6g15590.1</t>
  </si>
  <si>
    <t>FaMLO16-2</t>
  </si>
  <si>
    <t>maker-Fvb6-2-augustus-gene-180.42</t>
  </si>
  <si>
    <t>evm.model.scaf_91.912</t>
  </si>
  <si>
    <t>FaMLO16-3</t>
  </si>
  <si>
    <t>augustus_masked-Fvb6-3-processed-gene-321.6</t>
  </si>
  <si>
    <t>FaMLO16-4</t>
  </si>
  <si>
    <t>maker-Fvb6-4-augustus-gene-108.54</t>
  </si>
  <si>
    <t>FaMLO17-1</t>
  </si>
  <si>
    <t>maker-Fvb6-1-augustus-gene-258.38</t>
  </si>
  <si>
    <t>FvH4_6g15610.1</t>
  </si>
  <si>
    <t>FaMLO17-2</t>
  </si>
  <si>
    <t>maker-Fvb6-2-augustus-gene-179.25</t>
  </si>
  <si>
    <t>evm.model.scaf_91.913</t>
  </si>
  <si>
    <t>FaMLO17-4a</t>
  </si>
  <si>
    <t>maker-Fvb6-4-augustus-gene-109.24</t>
  </si>
  <si>
    <t>FaMLO17-4b</t>
  </si>
  <si>
    <t>maker-Fvb6-4-snap-gene-194.23</t>
  </si>
  <si>
    <t>FaMLO18-3</t>
  </si>
  <si>
    <t>maker-Fvb6-3-snap-gene-225.36</t>
  </si>
  <si>
    <t>FvH4_6g23220.1</t>
  </si>
  <si>
    <t>FaMLO18-4</t>
  </si>
  <si>
    <t>maker-Fvb6-4-snap-gene-171.17</t>
  </si>
  <si>
    <t>FaMLO19-1</t>
  </si>
  <si>
    <t>maker-Fvb7-1-augustus-gene-116.29</t>
  </si>
  <si>
    <t>FNI_iscf00103494.1.g00001.1</t>
  </si>
  <si>
    <t>FaMLO19-2</t>
  </si>
  <si>
    <t>maker-Fvb7-2-snap-gene-64.57</t>
  </si>
  <si>
    <t>FvH4_7g08130.1</t>
  </si>
  <si>
    <t>FaMLO19-4</t>
  </si>
  <si>
    <t>maker-Fvb7-4-augustus-gene-160.31</t>
  </si>
  <si>
    <t>FaMLO19-i</t>
  </si>
  <si>
    <t>maker-Fvb4-2-augustus-gene-115.34</t>
  </si>
  <si>
    <t>FaMLO20-1</t>
  </si>
  <si>
    <t>maker-Fvb7-1-snap-gene-240.59</t>
  </si>
  <si>
    <t>evm.model.scaf_46.431</t>
  </si>
  <si>
    <t>FaMLO20-2</t>
  </si>
  <si>
    <t>maker-Fvb7-2-snap-gene-214.55</t>
  </si>
  <si>
    <t>FvH4_7g19790.1</t>
  </si>
  <si>
    <t>FaMLO20-3</t>
  </si>
  <si>
    <t>maker-Fvb7-3-snap-gene-83.54</t>
  </si>
  <si>
    <t>FaMLO20-4</t>
  </si>
  <si>
    <t>maker-Fvb7-4-augustus-gene-79.32</t>
  </si>
  <si>
    <r>
      <rPr>
        <b/>
        <sz val="12"/>
        <color theme="1"/>
        <rFont val="Times New Roman"/>
        <family val="1"/>
      </rPr>
      <t>Table S3</t>
    </r>
    <r>
      <rPr>
        <sz val="12"/>
        <color theme="1"/>
        <rFont val="Times New Roman"/>
        <family val="1"/>
      </rPr>
      <t>. Strawberry MLO genes dN/dS analysis</t>
    </r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mc:Ignorable="x14ac x16r2">
  <fonts count="6" x14ac:knownFonts="1">
    <font>
      <sz val="11"/>
      <color theme="1"/>
      <name val="Calibri"/>
      <family val="2"/>
      <scheme val="minor"/>
    </font>
    <font>
      <u/>
      <sz val="11"/>
      <color theme="10"/>
      <name val="Calibri"/>
      <family val="2"/>
      <scheme val="minor"/>
    </font>
    <font>
      <sz val="12"/>
      <color theme="1"/>
      <name val="Times New Roman"/>
      <family val="1"/>
    </font>
    <font>
      <u/>
      <sz val="12"/>
      <color theme="10"/>
      <name val="Times New Roman"/>
      <family val="1"/>
    </font>
    <font>
      <i/>
      <sz val="12"/>
      <color theme="1"/>
      <name val="Times New Roman"/>
      <family val="1"/>
    </font>
    <font>
      <b/>
      <sz val="12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1">
    <border>
      <left/>
      <right/>
      <top/>
      <bottom/>
      <diagonal/>
    </border>
  </borders>
  <cellStyleXfs count="2">
    <xf numFmtId="0" fontId="0" fillId="0" borderId="0"/>
    <xf numFmtId="0" fontId="1" fillId="0" borderId="0" applyNumberFormat="0" applyFill="0" applyBorder="0" applyAlignment="0" applyProtection="0"/>
  </cellStyleXfs>
  <cellXfs count="11">
    <xf numFmtId="0" fontId="0" fillId="0" borderId="0" xfId="0"/>
    <xf numFmtId="0" fontId="2" fillId="0" borderId="0" xfId="0" applyFont="1"/>
    <xf numFmtId="0" fontId="2" fillId="0" borderId="0" xfId="0" applyFont="1" applyAlignment="1"/>
    <xf numFmtId="0" fontId="2" fillId="0" borderId="0" xfId="0" applyFont="1" applyAlignment="1">
      <alignment horizontal="center" vertical="center" wrapText="1"/>
    </xf>
    <xf numFmtId="0" fontId="2" fillId="0" borderId="0" xfId="0" applyFont="1" applyAlignment="1">
      <alignment wrapText="1"/>
    </xf>
    <xf numFmtId="0" fontId="2" fillId="0" borderId="0" xfId="0" quotePrefix="1" applyFont="1" applyAlignment="1">
      <alignment horizontal="center" vertical="center" wrapText="1"/>
    </xf>
    <xf numFmtId="0" fontId="2" fillId="0" borderId="0" xfId="0" applyFont="1" applyAlignment="1">
      <alignment horizontal="center" vertical="center"/>
    </xf>
    <xf numFmtId="0" fontId="2" fillId="0" borderId="0" xfId="0" applyFont="1" applyAlignment="1">
      <alignment vertical="center" wrapText="1"/>
    </xf>
    <xf numFmtId="0" fontId="3" fillId="0" borderId="0" xfId="1" applyFont="1" applyAlignment="1">
      <alignment vertical="center" wrapText="1"/>
    </xf>
    <xf numFmtId="0" fontId="4" fillId="0" borderId="0" xfId="0" applyFont="1" applyAlignment="1">
      <alignment vertical="center" wrapText="1"/>
    </xf>
    <xf numFmtId="0" fontId="2" fillId="0" borderId="0" xfId="0" applyFont="1" applyAlignment="1">
      <alignment horizontal="center"/>
    </xf>
  </cellXfs>
  <cellStyles count="2">
    <cellStyle name="Hyperlink" xfId="1" builtinId="8"/>
    <cellStyle name="Normal" xfId="0" builtinId="0"/>
  </cellStyles>
  <dxfs count="1">
    <dxf>
      <font>
        <color rgb="FF9C0006"/>
      </font>
      <fill>
        <patternFill>
          <bgColor rgb="FFFFC7CE"/>
        </patternFill>
      </fill>
    </dxf>
  </dxfs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printerSettings" Target="../printerSettings/printerSettings1.bin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mc:Ignorable="x14ac">
  <dimension ref="A1:P72"/>
  <sheetViews>
    <sheetView tabSelected="1" topLeftCell="A7" workbookViewId="0">
      <selection activeCell="F16" sqref="F16"/>
    </sheetView>
  </sheetViews>
  <sheetFormatPr defaultRowHeight="15.75" x14ac:dyDescent="0.25"/>
  <cols>
    <col min="1" max="1" width="13.7109375" style="1" customWidth="1"/>
    <col min="2" max="2" width="13.42578125" style="1" customWidth="1"/>
    <col min="3" max="3" width="16.140625" style="1" customWidth="1"/>
    <col min="4" max="4" width="13.140625" style="1" customWidth="1"/>
    <col min="5" max="5" width="12.28515625" style="1" customWidth="1"/>
    <col min="6" max="6" width="9.28515625" style="1" customWidth="1"/>
    <col min="7" max="7" width="9.140625" style="2"/>
    <col min="8" max="8" width="46.5703125" style="2" bestFit="1" customWidth="1"/>
    <col min="9" max="9" width="29.140625" style="2" bestFit="1" customWidth="1"/>
    <col min="10" max="10" width="9.140625" style="2"/>
    <col min="11" max="11" width="8.42578125" style="1" customWidth="1"/>
    <col min="12" max="16384" width="9.140625" style="1"/>
  </cols>
  <sheetData>
    <row r="1" spans="1:9" x14ac:dyDescent="0.25">
      <c r="A1" s="1" t="s">
        <v>174</v>
      </c>
    </row>
    <row r="2" spans="1:9" ht="63" x14ac:dyDescent="0.25">
      <c r="B2" s="3" t="s">
        <v>0</v>
      </c>
      <c r="C2" s="3" t="s">
        <v>1</v>
      </c>
      <c r="D2" s="3" t="s">
        <v>2</v>
      </c>
      <c r="E2" s="3" t="s">
        <v>3</v>
      </c>
      <c r="F2" s="4" t="s">
        <v>4</v>
      </c>
      <c r="H2" s="5" t="s">
        <v>5</v>
      </c>
      <c r="I2" s="6" t="s">
        <v>6</v>
      </c>
    </row>
    <row r="3" spans="1:9" ht="15" customHeight="1" x14ac:dyDescent="0.25">
      <c r="A3" s="1" t="s">
        <v>7</v>
      </c>
      <c r="B3" s="3">
        <v>373.4</v>
      </c>
      <c r="C3" s="3">
        <v>937.6</v>
      </c>
      <c r="D3" s="3">
        <v>3.4200000000000001E-2</v>
      </c>
      <c r="E3" s="3">
        <v>1.52E-2</v>
      </c>
      <c r="F3" s="7">
        <v>0.44450000000000001</v>
      </c>
      <c r="H3" s="2" t="s">
        <v>8</v>
      </c>
      <c r="I3" s="2" t="s">
        <v>9</v>
      </c>
    </row>
    <row r="4" spans="1:9" ht="15" customHeight="1" x14ac:dyDescent="0.25">
      <c r="A4" s="1" t="s">
        <v>10</v>
      </c>
      <c r="B4" s="3">
        <v>404.6</v>
      </c>
      <c r="C4" s="3">
        <v>1137.4000000000001</v>
      </c>
      <c r="D4" s="3">
        <v>4.5199999999999997E-2</v>
      </c>
      <c r="E4" s="3">
        <v>1.9599999999999999E-2</v>
      </c>
      <c r="F4" s="7">
        <v>0.43390000000000001</v>
      </c>
      <c r="H4" s="2" t="s">
        <v>11</v>
      </c>
      <c r="I4" s="2" t="s">
        <v>9</v>
      </c>
    </row>
    <row r="5" spans="1:9" ht="15" customHeight="1" x14ac:dyDescent="0.25">
      <c r="A5" s="1" t="s">
        <v>12</v>
      </c>
      <c r="B5" s="3">
        <v>358.9</v>
      </c>
      <c r="C5" s="3">
        <v>1033.0999999999999</v>
      </c>
      <c r="D5" s="3">
        <v>5.3800000000000001E-2</v>
      </c>
      <c r="E5" s="3">
        <v>2.1700000000000001E-2</v>
      </c>
      <c r="F5" s="7">
        <v>0.40339999999999998</v>
      </c>
      <c r="H5" s="2" t="s">
        <v>13</v>
      </c>
      <c r="I5" s="2" t="s">
        <v>9</v>
      </c>
    </row>
    <row r="6" spans="1:9" ht="15" customHeight="1" x14ac:dyDescent="0.25">
      <c r="A6" s="1" t="s">
        <v>14</v>
      </c>
      <c r="B6" s="3">
        <v>516</v>
      </c>
      <c r="C6" s="3">
        <v>1197</v>
      </c>
      <c r="D6" s="3">
        <v>0.03</v>
      </c>
      <c r="E6" s="3">
        <v>1.3899999999999999E-2</v>
      </c>
      <c r="F6" s="7">
        <v>0.46260000000000001</v>
      </c>
      <c r="H6" s="2" t="s">
        <v>15</v>
      </c>
      <c r="I6" s="2" t="s">
        <v>16</v>
      </c>
    </row>
    <row r="7" spans="1:9" ht="15" customHeight="1" x14ac:dyDescent="0.25">
      <c r="A7" s="1" t="s">
        <v>17</v>
      </c>
      <c r="B7" s="3">
        <v>467.9</v>
      </c>
      <c r="C7" s="3">
        <v>1212.0999999999999</v>
      </c>
      <c r="D7" s="3">
        <v>3.0599999999999999E-2</v>
      </c>
      <c r="E7" s="3">
        <v>1.9800000000000002E-2</v>
      </c>
      <c r="F7" s="7">
        <v>0.64580000000000004</v>
      </c>
      <c r="H7" s="2" t="s">
        <v>18</v>
      </c>
      <c r="I7" s="2" t="s">
        <v>16</v>
      </c>
    </row>
    <row r="8" spans="1:9" ht="15" customHeight="1" x14ac:dyDescent="0.25">
      <c r="A8" s="1" t="s">
        <v>19</v>
      </c>
      <c r="B8" s="3">
        <v>492.5</v>
      </c>
      <c r="C8" s="3">
        <v>1187.5</v>
      </c>
      <c r="D8" s="3">
        <v>3.4099999999999998E-2</v>
      </c>
      <c r="E8" s="3">
        <v>1.2999999999999999E-2</v>
      </c>
      <c r="F8" s="7">
        <v>0.38080000000000003</v>
      </c>
      <c r="H8" s="2" t="s">
        <v>20</v>
      </c>
      <c r="I8" s="2" t="s">
        <v>16</v>
      </c>
    </row>
    <row r="9" spans="1:9" ht="15" customHeight="1" x14ac:dyDescent="0.25">
      <c r="A9" s="1" t="s">
        <v>21</v>
      </c>
      <c r="B9" s="3">
        <v>479.2</v>
      </c>
      <c r="C9" s="3">
        <v>1158.8</v>
      </c>
      <c r="D9" s="3">
        <v>3.6999999999999998E-2</v>
      </c>
      <c r="E9" s="3">
        <v>1.7000000000000001E-2</v>
      </c>
      <c r="F9" s="7">
        <v>0.45889999999999997</v>
      </c>
      <c r="H9" s="2" t="s">
        <v>22</v>
      </c>
      <c r="I9" s="2" t="s">
        <v>16</v>
      </c>
    </row>
    <row r="10" spans="1:9" ht="15" customHeight="1" x14ac:dyDescent="0.25">
      <c r="A10" s="1" t="s">
        <v>23</v>
      </c>
      <c r="B10" s="3">
        <v>397.5</v>
      </c>
      <c r="C10" s="3">
        <v>1177.5</v>
      </c>
      <c r="D10" s="3">
        <v>1.4E-2</v>
      </c>
      <c r="E10" s="3">
        <v>1.01E-2</v>
      </c>
      <c r="F10" s="7">
        <v>0.71989999999999998</v>
      </c>
      <c r="H10" s="2" t="s">
        <v>24</v>
      </c>
      <c r="I10" s="2" t="s">
        <v>25</v>
      </c>
    </row>
    <row r="11" spans="1:9" ht="15" customHeight="1" x14ac:dyDescent="0.25">
      <c r="A11" s="1" t="s">
        <v>26</v>
      </c>
      <c r="B11" s="3">
        <v>353.7</v>
      </c>
      <c r="C11" s="3">
        <v>1176.3</v>
      </c>
      <c r="D11" s="3">
        <v>6.1600000000000002E-2</v>
      </c>
      <c r="E11" s="3">
        <v>3.0700000000000002E-2</v>
      </c>
      <c r="F11" s="7">
        <v>0.49859999999999999</v>
      </c>
      <c r="H11" s="2" t="s">
        <v>27</v>
      </c>
      <c r="I11" s="2" t="s">
        <v>25</v>
      </c>
    </row>
    <row r="12" spans="1:9" ht="15" customHeight="1" x14ac:dyDescent="0.25">
      <c r="A12" s="1" t="s">
        <v>28</v>
      </c>
      <c r="B12" s="3">
        <v>202.3</v>
      </c>
      <c r="C12" s="3">
        <v>643.70000000000005</v>
      </c>
      <c r="D12" s="3">
        <v>5.0599999999999999E-2</v>
      </c>
      <c r="E12" s="3">
        <v>4.4200000000000003E-2</v>
      </c>
      <c r="F12" s="7">
        <v>0.87350000000000005</v>
      </c>
      <c r="H12" s="2" t="s">
        <v>29</v>
      </c>
      <c r="I12" s="2" t="s">
        <v>25</v>
      </c>
    </row>
    <row r="13" spans="1:9" ht="15" customHeight="1" x14ac:dyDescent="0.25">
      <c r="A13" s="1" t="s">
        <v>30</v>
      </c>
      <c r="B13" s="3">
        <v>444.3</v>
      </c>
      <c r="C13" s="3">
        <v>1196.7</v>
      </c>
      <c r="D13" s="3">
        <v>2.2200000000000001E-2</v>
      </c>
      <c r="E13" s="3">
        <v>5.7999999999999996E-3</v>
      </c>
      <c r="F13" s="7">
        <v>0.26319999999999999</v>
      </c>
      <c r="H13" s="2" t="s">
        <v>31</v>
      </c>
      <c r="I13" s="2" t="s">
        <v>32</v>
      </c>
    </row>
    <row r="14" spans="1:9" ht="15" customHeight="1" x14ac:dyDescent="0.25">
      <c r="A14" s="1" t="s">
        <v>33</v>
      </c>
      <c r="B14" s="3">
        <v>328.3</v>
      </c>
      <c r="C14" s="3">
        <v>1054.7</v>
      </c>
      <c r="D14" s="3">
        <v>4.1799999999999997E-2</v>
      </c>
      <c r="E14" s="3">
        <v>2.0500000000000001E-2</v>
      </c>
      <c r="F14" s="7">
        <v>0.49070000000000003</v>
      </c>
      <c r="H14" s="2" t="s">
        <v>34</v>
      </c>
      <c r="I14" s="2" t="s">
        <v>35</v>
      </c>
    </row>
    <row r="15" spans="1:9" ht="15" customHeight="1" x14ac:dyDescent="0.25">
      <c r="A15" s="1" t="s">
        <v>36</v>
      </c>
      <c r="B15" s="3">
        <v>142.19999999999999</v>
      </c>
      <c r="C15" s="3">
        <v>529.79999999999995</v>
      </c>
      <c r="D15" s="3">
        <v>6.2E-2</v>
      </c>
      <c r="E15" s="3">
        <v>1.54E-2</v>
      </c>
      <c r="F15" s="7">
        <v>0.24879999999999999</v>
      </c>
      <c r="H15" s="2" t="s">
        <v>37</v>
      </c>
      <c r="I15" s="2" t="s">
        <v>35</v>
      </c>
    </row>
    <row r="16" spans="1:9" ht="15" customHeight="1" x14ac:dyDescent="0.25">
      <c r="A16" s="1" t="s">
        <v>38</v>
      </c>
      <c r="B16" s="3">
        <v>358</v>
      </c>
      <c r="C16" s="3">
        <v>1121</v>
      </c>
      <c r="D16" s="3">
        <v>0</v>
      </c>
      <c r="E16" s="3">
        <v>1.8E-3</v>
      </c>
      <c r="F16" s="7"/>
      <c r="H16" s="2" t="s">
        <v>39</v>
      </c>
      <c r="I16" s="2" t="s">
        <v>40</v>
      </c>
    </row>
    <row r="17" spans="1:16" ht="15" customHeight="1" x14ac:dyDescent="0.25">
      <c r="A17" s="1" t="s">
        <v>41</v>
      </c>
      <c r="B17" s="3">
        <v>351.6</v>
      </c>
      <c r="C17" s="3">
        <v>1175.4000000000001</v>
      </c>
      <c r="D17" s="3">
        <v>1.8100000000000002E-2</v>
      </c>
      <c r="E17" s="3">
        <v>4.3E-3</v>
      </c>
      <c r="F17" s="7">
        <v>0.23669999999999999</v>
      </c>
      <c r="H17" s="2" t="s">
        <v>42</v>
      </c>
      <c r="I17" s="2" t="s">
        <v>35</v>
      </c>
    </row>
    <row r="18" spans="1:16" ht="15" customHeight="1" x14ac:dyDescent="0.25">
      <c r="A18" s="1" t="s">
        <v>43</v>
      </c>
      <c r="B18" s="3">
        <v>441.6</v>
      </c>
      <c r="C18" s="3">
        <v>1085.4000000000001</v>
      </c>
      <c r="D18" s="3">
        <v>1.18E-2</v>
      </c>
      <c r="E18" s="3">
        <v>3.8E-3</v>
      </c>
      <c r="F18" s="7">
        <v>0.31909999999999999</v>
      </c>
      <c r="H18" s="2" t="s">
        <v>44</v>
      </c>
      <c r="I18" s="2" t="s">
        <v>35</v>
      </c>
    </row>
    <row r="19" spans="1:16" ht="15" customHeight="1" x14ac:dyDescent="0.25">
      <c r="A19" s="1" t="s">
        <v>45</v>
      </c>
      <c r="B19" s="3">
        <v>106.6</v>
      </c>
      <c r="C19" s="3">
        <v>355.4</v>
      </c>
      <c r="D19" s="3">
        <v>0.3226</v>
      </c>
      <c r="E19" s="3">
        <v>0.112</v>
      </c>
      <c r="F19" s="7">
        <v>0.34710000000000002</v>
      </c>
      <c r="H19" s="2" t="s">
        <v>46</v>
      </c>
      <c r="I19" s="2" t="s">
        <v>47</v>
      </c>
    </row>
    <row r="20" spans="1:16" ht="15" customHeight="1" x14ac:dyDescent="0.25">
      <c r="A20" s="1" t="s">
        <v>48</v>
      </c>
      <c r="B20" s="3">
        <v>478.9</v>
      </c>
      <c r="C20" s="3">
        <v>1036.0999999999999</v>
      </c>
      <c r="D20" s="3">
        <v>8.8000000000000005E-3</v>
      </c>
      <c r="E20" s="3">
        <v>2.8999999999999998E-3</v>
      </c>
      <c r="F20" s="7">
        <v>0.33389999999999997</v>
      </c>
      <c r="H20" s="2" t="s">
        <v>49</v>
      </c>
      <c r="I20" s="2" t="s">
        <v>50</v>
      </c>
    </row>
    <row r="21" spans="1:16" ht="15" customHeight="1" x14ac:dyDescent="0.25">
      <c r="A21" s="1" t="s">
        <v>51</v>
      </c>
      <c r="B21" s="3">
        <v>400.4</v>
      </c>
      <c r="C21" s="3">
        <v>1162.5999999999999</v>
      </c>
      <c r="D21" s="3">
        <v>5.28E-2</v>
      </c>
      <c r="E21" s="3">
        <v>8.6E-3</v>
      </c>
      <c r="F21" s="7">
        <v>0.16300000000000001</v>
      </c>
      <c r="H21" s="2" t="s">
        <v>52</v>
      </c>
      <c r="I21" s="2" t="s">
        <v>47</v>
      </c>
    </row>
    <row r="22" spans="1:16" ht="15" customHeight="1" x14ac:dyDescent="0.25">
      <c r="A22" s="1" t="s">
        <v>53</v>
      </c>
      <c r="B22" s="3">
        <v>406.6</v>
      </c>
      <c r="C22" s="3">
        <v>1198.4000000000001</v>
      </c>
      <c r="D22" s="3">
        <v>2.7000000000000001E-3</v>
      </c>
      <c r="E22" s="3">
        <v>8.0000000000000004E-4</v>
      </c>
      <c r="F22" s="7">
        <v>0.31009999999999999</v>
      </c>
      <c r="H22" s="2" t="s">
        <v>54</v>
      </c>
      <c r="I22" s="2" t="s">
        <v>47</v>
      </c>
    </row>
    <row r="23" spans="1:16" ht="15" customHeight="1" x14ac:dyDescent="0.25">
      <c r="A23" s="1" t="s">
        <v>55</v>
      </c>
      <c r="B23" s="3">
        <v>492.8</v>
      </c>
      <c r="C23" s="3">
        <v>1163.2</v>
      </c>
      <c r="D23" s="3">
        <v>1.7000000000000001E-2</v>
      </c>
      <c r="E23" s="3">
        <v>2.5999999999999999E-3</v>
      </c>
      <c r="F23" s="7">
        <v>0.153</v>
      </c>
      <c r="H23" s="2" t="s">
        <v>56</v>
      </c>
      <c r="I23" s="2" t="s">
        <v>57</v>
      </c>
    </row>
    <row r="24" spans="1:16" ht="15" customHeight="1" x14ac:dyDescent="0.25">
      <c r="A24" s="1" t="s">
        <v>58</v>
      </c>
      <c r="B24" s="3">
        <v>474.5</v>
      </c>
      <c r="C24" s="3">
        <v>1181.5</v>
      </c>
      <c r="D24" s="3">
        <v>2.23E-2</v>
      </c>
      <c r="E24" s="3">
        <v>6.7999999999999996E-3</v>
      </c>
      <c r="F24" s="7">
        <v>0.30669999999999997</v>
      </c>
      <c r="H24" s="2" t="s">
        <v>59</v>
      </c>
      <c r="I24" s="2" t="s">
        <v>57</v>
      </c>
    </row>
    <row r="25" spans="1:16" ht="15" customHeight="1" x14ac:dyDescent="0.25">
      <c r="A25" s="1" t="s">
        <v>60</v>
      </c>
      <c r="B25" s="3">
        <v>542</v>
      </c>
      <c r="C25" s="3">
        <v>1114</v>
      </c>
      <c r="D25" s="3">
        <v>0</v>
      </c>
      <c r="E25" s="3">
        <v>1.8E-3</v>
      </c>
      <c r="F25" s="7"/>
      <c r="H25" s="2" t="s">
        <v>61</v>
      </c>
      <c r="I25" s="2" t="s">
        <v>57</v>
      </c>
    </row>
    <row r="26" spans="1:16" ht="15" customHeight="1" x14ac:dyDescent="0.25">
      <c r="A26" s="1" t="s">
        <v>62</v>
      </c>
      <c r="B26" s="3">
        <v>407</v>
      </c>
      <c r="C26" s="3">
        <v>1165</v>
      </c>
      <c r="D26" s="3">
        <v>6.0999999999999999E-2</v>
      </c>
      <c r="E26" s="3">
        <v>3.7400000000000003E-2</v>
      </c>
      <c r="F26" s="7">
        <v>0.61360000000000003</v>
      </c>
      <c r="H26" s="2" t="s">
        <v>63</v>
      </c>
      <c r="I26" s="2" t="s">
        <v>64</v>
      </c>
      <c r="K26" s="8"/>
      <c r="L26" s="8"/>
      <c r="N26" s="8"/>
      <c r="O26" s="8"/>
      <c r="P26" s="8"/>
    </row>
    <row r="27" spans="1:16" ht="15" customHeight="1" x14ac:dyDescent="0.25">
      <c r="A27" s="1" t="s">
        <v>65</v>
      </c>
      <c r="B27" s="3">
        <v>132.5</v>
      </c>
      <c r="C27" s="3">
        <v>332.5</v>
      </c>
      <c r="D27" s="3">
        <v>5.8200000000000002E-2</v>
      </c>
      <c r="E27" s="3">
        <v>3.0599999999999999E-2</v>
      </c>
      <c r="F27" s="7">
        <v>0.52580000000000005</v>
      </c>
      <c r="H27" s="2" t="s">
        <v>66</v>
      </c>
      <c r="I27" s="2" t="s">
        <v>67</v>
      </c>
      <c r="L27" s="7"/>
      <c r="N27" s="7"/>
      <c r="O27" s="9"/>
      <c r="P27" s="7"/>
    </row>
    <row r="28" spans="1:16" ht="15" customHeight="1" x14ac:dyDescent="0.25">
      <c r="A28" s="1" t="s">
        <v>68</v>
      </c>
      <c r="B28" s="3">
        <v>133.9</v>
      </c>
      <c r="C28" s="3">
        <v>331.1</v>
      </c>
      <c r="D28" s="3">
        <v>6.8599999999999994E-2</v>
      </c>
      <c r="E28" s="3">
        <v>4.2700000000000002E-2</v>
      </c>
      <c r="F28" s="7">
        <v>0.62250000000000005</v>
      </c>
      <c r="H28" s="2" t="s">
        <v>69</v>
      </c>
      <c r="I28" s="2" t="s">
        <v>67</v>
      </c>
      <c r="L28" s="7"/>
      <c r="N28" s="7"/>
      <c r="O28" s="9"/>
      <c r="P28" s="7"/>
    </row>
    <row r="29" spans="1:16" ht="15" customHeight="1" x14ac:dyDescent="0.25">
      <c r="A29" s="1" t="s">
        <v>70</v>
      </c>
      <c r="B29" s="3">
        <v>164.4</v>
      </c>
      <c r="C29" s="3">
        <v>435.6</v>
      </c>
      <c r="D29" s="3">
        <v>7.8600000000000003E-2</v>
      </c>
      <c r="E29" s="3">
        <v>3.8399999999999997E-2</v>
      </c>
      <c r="F29" s="7">
        <v>0.48820000000000002</v>
      </c>
      <c r="H29" s="2" t="s">
        <v>71</v>
      </c>
      <c r="I29" s="2" t="s">
        <v>67</v>
      </c>
      <c r="L29" s="7"/>
      <c r="N29" s="7"/>
      <c r="O29" s="9"/>
      <c r="P29" s="7"/>
    </row>
    <row r="30" spans="1:16" ht="15" customHeight="1" x14ac:dyDescent="0.25">
      <c r="A30" s="1" t="s">
        <v>72</v>
      </c>
      <c r="B30" s="3">
        <v>432</v>
      </c>
      <c r="C30" s="3">
        <v>1230</v>
      </c>
      <c r="D30" s="3">
        <v>2.4799999999999999E-2</v>
      </c>
      <c r="E30" s="3">
        <v>9.1000000000000004E-3</v>
      </c>
      <c r="F30" s="7">
        <v>0.36599999999999999</v>
      </c>
      <c r="H30" s="2" t="s">
        <v>73</v>
      </c>
      <c r="I30" s="2" t="s">
        <v>74</v>
      </c>
      <c r="L30" s="7"/>
      <c r="N30" s="7"/>
      <c r="O30" s="9"/>
      <c r="P30" s="7"/>
    </row>
    <row r="31" spans="1:16" ht="15" customHeight="1" x14ac:dyDescent="0.25">
      <c r="A31" s="1" t="s">
        <v>75</v>
      </c>
      <c r="B31" s="3">
        <v>453.5</v>
      </c>
      <c r="C31" s="3">
        <v>1208.5</v>
      </c>
      <c r="D31" s="3">
        <v>1.6799999999999999E-2</v>
      </c>
      <c r="E31" s="3">
        <v>5.7999999999999996E-3</v>
      </c>
      <c r="F31" s="7">
        <v>0.34439999999999998</v>
      </c>
      <c r="H31" s="2" t="s">
        <v>76</v>
      </c>
      <c r="I31" s="2" t="s">
        <v>74</v>
      </c>
      <c r="L31" s="8"/>
      <c r="N31" s="8"/>
      <c r="O31" s="8"/>
      <c r="P31" s="8"/>
    </row>
    <row r="32" spans="1:16" ht="15" customHeight="1" x14ac:dyDescent="0.25">
      <c r="A32" s="1" t="s">
        <v>77</v>
      </c>
      <c r="B32" s="3">
        <v>452</v>
      </c>
      <c r="C32" s="3">
        <v>1180</v>
      </c>
      <c r="D32" s="3">
        <v>3.15E-2</v>
      </c>
      <c r="E32" s="3">
        <v>1.1900000000000001E-2</v>
      </c>
      <c r="F32" s="7">
        <v>0.37769999999999998</v>
      </c>
      <c r="H32" s="2" t="s">
        <v>78</v>
      </c>
      <c r="I32" s="2" t="s">
        <v>79</v>
      </c>
      <c r="L32" s="7"/>
      <c r="N32" s="7"/>
      <c r="O32" s="9"/>
      <c r="P32" s="7"/>
    </row>
    <row r="33" spans="1:16" ht="15" customHeight="1" x14ac:dyDescent="0.25">
      <c r="A33" s="1" t="s">
        <v>80</v>
      </c>
      <c r="B33" s="3">
        <v>353.4</v>
      </c>
      <c r="C33" s="3">
        <v>1194.5999999999999</v>
      </c>
      <c r="D33" s="3">
        <v>1.4E-2</v>
      </c>
      <c r="E33" s="3">
        <v>5.4000000000000003E-3</v>
      </c>
      <c r="F33" s="7">
        <v>0.38540000000000002</v>
      </c>
      <c r="H33" s="2" t="s">
        <v>81</v>
      </c>
      <c r="I33" s="2" t="s">
        <v>79</v>
      </c>
      <c r="L33" s="7"/>
      <c r="N33" s="7"/>
      <c r="O33" s="9"/>
      <c r="P33" s="7"/>
    </row>
    <row r="34" spans="1:16" ht="15" customHeight="1" x14ac:dyDescent="0.25">
      <c r="A34" s="1" t="s">
        <v>82</v>
      </c>
      <c r="B34" s="3">
        <v>410.6</v>
      </c>
      <c r="C34" s="3">
        <v>1254.4000000000001</v>
      </c>
      <c r="D34" s="3">
        <v>2.8799999999999999E-2</v>
      </c>
      <c r="E34" s="3">
        <v>1.21E-2</v>
      </c>
      <c r="F34" s="7">
        <v>0.42109999999999997</v>
      </c>
      <c r="H34" s="2" t="s">
        <v>83</v>
      </c>
      <c r="I34" s="2" t="s">
        <v>84</v>
      </c>
      <c r="L34" s="7"/>
      <c r="N34" s="7"/>
      <c r="O34" s="9"/>
      <c r="P34" s="7"/>
    </row>
    <row r="35" spans="1:16" ht="15" customHeight="1" x14ac:dyDescent="0.25">
      <c r="A35" s="1" t="s">
        <v>85</v>
      </c>
      <c r="B35" s="3">
        <v>431.4</v>
      </c>
      <c r="C35" s="3">
        <v>1203.5999999999999</v>
      </c>
      <c r="D35" s="3">
        <v>7.2099999999999997E-2</v>
      </c>
      <c r="E35" s="3">
        <v>2.7300000000000001E-2</v>
      </c>
      <c r="F35" s="7">
        <v>0.379</v>
      </c>
      <c r="H35" s="2" t="s">
        <v>86</v>
      </c>
      <c r="I35" s="2" t="s">
        <v>87</v>
      </c>
      <c r="L35" s="7"/>
      <c r="N35" s="7"/>
      <c r="O35" s="9"/>
      <c r="P35" s="7"/>
    </row>
    <row r="36" spans="1:16" ht="15" customHeight="1" x14ac:dyDescent="0.25">
      <c r="A36" s="1" t="s">
        <v>88</v>
      </c>
      <c r="B36" s="3">
        <v>125</v>
      </c>
      <c r="C36" s="3">
        <v>358</v>
      </c>
      <c r="D36" s="3">
        <v>0.33660000000000001</v>
      </c>
      <c r="E36" s="3">
        <v>0.24940000000000001</v>
      </c>
      <c r="F36" s="7">
        <v>0.74099999999999999</v>
      </c>
      <c r="H36" s="2" t="s">
        <v>89</v>
      </c>
      <c r="I36" s="2" t="s">
        <v>84</v>
      </c>
      <c r="N36" s="7"/>
      <c r="O36" s="9"/>
    </row>
    <row r="37" spans="1:16" ht="15" customHeight="1" x14ac:dyDescent="0.25">
      <c r="A37" s="1" t="s">
        <v>90</v>
      </c>
      <c r="B37" s="3">
        <v>409.2</v>
      </c>
      <c r="C37" s="3">
        <v>1111.8</v>
      </c>
      <c r="D37" s="3">
        <v>2.7E-2</v>
      </c>
      <c r="E37" s="3">
        <v>6.1999999999999998E-3</v>
      </c>
      <c r="F37" s="7">
        <v>0.2306</v>
      </c>
      <c r="H37" s="2" t="s">
        <v>91</v>
      </c>
      <c r="I37" s="2" t="s">
        <v>84</v>
      </c>
    </row>
    <row r="38" spans="1:16" ht="15" customHeight="1" x14ac:dyDescent="0.25">
      <c r="A38" s="1" t="s">
        <v>92</v>
      </c>
      <c r="B38" s="3">
        <v>413.1</v>
      </c>
      <c r="C38" s="3">
        <v>1164.9000000000001</v>
      </c>
      <c r="D38" s="3">
        <v>1.78E-2</v>
      </c>
      <c r="E38" s="3">
        <v>1.04E-2</v>
      </c>
      <c r="F38" s="7">
        <v>0.58540000000000003</v>
      </c>
      <c r="H38" s="2" t="s">
        <v>93</v>
      </c>
      <c r="I38" s="2" t="s">
        <v>94</v>
      </c>
      <c r="K38" s="8"/>
    </row>
    <row r="39" spans="1:16" ht="15" customHeight="1" x14ac:dyDescent="0.25">
      <c r="A39" s="1" t="s">
        <v>95</v>
      </c>
      <c r="B39" s="3">
        <v>430.7</v>
      </c>
      <c r="C39" s="3">
        <v>1369.3</v>
      </c>
      <c r="D39" s="3">
        <v>4.5999999999999999E-2</v>
      </c>
      <c r="E39" s="3">
        <v>1.4999999999999999E-2</v>
      </c>
      <c r="F39" s="7">
        <v>0.32679999999999998</v>
      </c>
      <c r="H39" s="2" t="s">
        <v>96</v>
      </c>
      <c r="I39" s="2" t="s">
        <v>97</v>
      </c>
      <c r="K39" s="8"/>
    </row>
    <row r="40" spans="1:16" ht="15" customHeight="1" x14ac:dyDescent="0.25">
      <c r="A40" s="1" t="s">
        <v>98</v>
      </c>
      <c r="B40" s="3">
        <v>129.5</v>
      </c>
      <c r="C40" s="3">
        <v>368.5</v>
      </c>
      <c r="D40" s="3">
        <v>0.32940000000000003</v>
      </c>
      <c r="E40" s="3">
        <v>0.24399999999999999</v>
      </c>
      <c r="F40" s="7">
        <v>0.74</v>
      </c>
      <c r="H40" s="2" t="s">
        <v>99</v>
      </c>
      <c r="I40" s="2" t="s">
        <v>84</v>
      </c>
      <c r="K40" s="8"/>
    </row>
    <row r="41" spans="1:16" ht="15" customHeight="1" x14ac:dyDescent="0.25">
      <c r="A41" s="1" t="s">
        <v>100</v>
      </c>
      <c r="B41" s="3">
        <v>197.5</v>
      </c>
      <c r="C41" s="3">
        <v>639.5</v>
      </c>
      <c r="D41" s="3">
        <v>2.2499999999999999E-2</v>
      </c>
      <c r="E41" s="3">
        <v>4.7000000000000002E-3</v>
      </c>
      <c r="F41" s="7">
        <v>0.2069</v>
      </c>
      <c r="H41" s="2" t="s">
        <v>101</v>
      </c>
      <c r="I41" s="2" t="s">
        <v>102</v>
      </c>
      <c r="K41" s="8"/>
    </row>
    <row r="42" spans="1:16" ht="15" customHeight="1" x14ac:dyDescent="0.25">
      <c r="A42" s="1" t="s">
        <v>103</v>
      </c>
      <c r="B42" s="3">
        <v>327.39999999999998</v>
      </c>
      <c r="C42" s="3">
        <v>1124.5999999999999</v>
      </c>
      <c r="D42" s="3">
        <v>0.2878</v>
      </c>
      <c r="E42" s="3">
        <v>0.125</v>
      </c>
      <c r="F42" s="7">
        <v>0.4345</v>
      </c>
      <c r="H42" s="2" t="s">
        <v>104</v>
      </c>
      <c r="I42" s="2" t="s">
        <v>102</v>
      </c>
      <c r="L42" s="8"/>
    </row>
    <row r="43" spans="1:16" ht="15" customHeight="1" x14ac:dyDescent="0.25">
      <c r="A43" s="1" t="s">
        <v>105</v>
      </c>
      <c r="B43" s="3">
        <v>326</v>
      </c>
      <c r="C43" s="3">
        <v>1135</v>
      </c>
      <c r="D43" s="3">
        <v>0.2636</v>
      </c>
      <c r="E43" s="3">
        <v>0.12429999999999999</v>
      </c>
      <c r="F43" s="7">
        <v>0.47149999999999997</v>
      </c>
      <c r="H43" s="2" t="s">
        <v>106</v>
      </c>
      <c r="I43" s="2" t="s">
        <v>102</v>
      </c>
      <c r="L43" s="7"/>
    </row>
    <row r="44" spans="1:16" ht="15" customHeight="1" x14ac:dyDescent="0.25">
      <c r="A44" s="1" t="s">
        <v>107</v>
      </c>
      <c r="B44" s="3">
        <v>338.9</v>
      </c>
      <c r="C44" s="3">
        <v>1137.0999999999999</v>
      </c>
      <c r="D44" s="3">
        <v>0.30170000000000002</v>
      </c>
      <c r="E44" s="3">
        <v>0.1469</v>
      </c>
      <c r="F44" s="7">
        <v>0.48699999999999999</v>
      </c>
      <c r="H44" s="2" t="s">
        <v>108</v>
      </c>
      <c r="I44" s="2" t="s">
        <v>102</v>
      </c>
      <c r="L44" s="7"/>
    </row>
    <row r="45" spans="1:16" ht="15" customHeight="1" x14ac:dyDescent="0.25">
      <c r="A45" s="1" t="s">
        <v>109</v>
      </c>
      <c r="B45" s="3">
        <v>636.79999999999995</v>
      </c>
      <c r="C45" s="3">
        <v>2072.1999999999998</v>
      </c>
      <c r="D45" s="3">
        <v>4.2799999999999998E-2</v>
      </c>
      <c r="E45" s="3">
        <v>8.6E-3</v>
      </c>
      <c r="F45" s="7">
        <v>0.2011</v>
      </c>
      <c r="H45" s="2" t="s">
        <v>110</v>
      </c>
      <c r="I45" s="2" t="s">
        <v>111</v>
      </c>
      <c r="L45" s="7"/>
    </row>
    <row r="46" spans="1:16" ht="15" customHeight="1" x14ac:dyDescent="0.25">
      <c r="A46" s="1" t="s">
        <v>112</v>
      </c>
      <c r="B46" s="10">
        <v>58.7</v>
      </c>
      <c r="C46" s="10">
        <v>172.3</v>
      </c>
      <c r="D46" s="10">
        <v>5.21E-2</v>
      </c>
      <c r="E46" s="10">
        <v>5.0299999999999997E-2</v>
      </c>
      <c r="F46" s="1">
        <v>0.96499999999999997</v>
      </c>
      <c r="H46" s="2" t="s">
        <v>113</v>
      </c>
      <c r="I46" s="2" t="s">
        <v>114</v>
      </c>
      <c r="L46" s="9"/>
    </row>
    <row r="47" spans="1:16" ht="15" customHeight="1" x14ac:dyDescent="0.25">
      <c r="A47" s="1" t="s">
        <v>115</v>
      </c>
      <c r="B47" s="3">
        <v>635.6</v>
      </c>
      <c r="C47" s="3">
        <v>2034.4</v>
      </c>
      <c r="D47" s="3">
        <v>0.06</v>
      </c>
      <c r="E47" s="3">
        <v>1.04E-2</v>
      </c>
      <c r="F47" s="7">
        <v>0.1739</v>
      </c>
      <c r="H47" s="2" t="s">
        <v>116</v>
      </c>
      <c r="I47" s="2" t="s">
        <v>111</v>
      </c>
      <c r="L47" s="7"/>
    </row>
    <row r="48" spans="1:16" ht="15" customHeight="1" x14ac:dyDescent="0.25">
      <c r="A48" s="1" t="s">
        <v>117</v>
      </c>
      <c r="B48" s="3">
        <v>362.1</v>
      </c>
      <c r="C48" s="3">
        <v>1446.9</v>
      </c>
      <c r="D48" s="3">
        <v>0.1376</v>
      </c>
      <c r="E48" s="3">
        <v>1.7600000000000001E-2</v>
      </c>
      <c r="F48" s="7">
        <v>0.12809999999999999</v>
      </c>
      <c r="H48" s="2" t="s">
        <v>118</v>
      </c>
      <c r="I48" s="2" t="s">
        <v>111</v>
      </c>
    </row>
    <row r="49" spans="1:13" ht="15" customHeight="1" x14ac:dyDescent="0.25">
      <c r="A49" s="1" t="s">
        <v>119</v>
      </c>
      <c r="B49" s="3">
        <v>377.6</v>
      </c>
      <c r="C49" s="3">
        <v>1266.4000000000001</v>
      </c>
      <c r="D49" s="3">
        <v>2.8E-3</v>
      </c>
      <c r="E49" s="3">
        <v>1.6000000000000001E-3</v>
      </c>
      <c r="F49" s="7">
        <v>0.56659999999999999</v>
      </c>
      <c r="H49" s="2" t="s">
        <v>120</v>
      </c>
      <c r="I49" s="2" t="s">
        <v>121</v>
      </c>
      <c r="K49" s="8"/>
    </row>
    <row r="50" spans="1:13" ht="15" customHeight="1" x14ac:dyDescent="0.25">
      <c r="A50" s="1" t="s">
        <v>122</v>
      </c>
      <c r="B50" s="3">
        <v>450.6</v>
      </c>
      <c r="C50" s="3">
        <v>1232.4000000000001</v>
      </c>
      <c r="D50" s="3">
        <v>1.6199999999999999E-2</v>
      </c>
      <c r="E50" s="3">
        <v>3.3E-3</v>
      </c>
      <c r="F50" s="7">
        <v>0.20169999999999999</v>
      </c>
      <c r="H50" s="2" t="s">
        <v>123</v>
      </c>
      <c r="I50" s="2" t="s">
        <v>121</v>
      </c>
    </row>
    <row r="51" spans="1:13" ht="15" customHeight="1" x14ac:dyDescent="0.25">
      <c r="A51" s="1" t="s">
        <v>124</v>
      </c>
      <c r="B51" s="3">
        <v>476</v>
      </c>
      <c r="C51" s="3">
        <v>1207</v>
      </c>
      <c r="D51" s="3">
        <v>6.4999999999999997E-3</v>
      </c>
      <c r="E51" s="3">
        <v>5.0000000000000001E-3</v>
      </c>
      <c r="F51" s="7">
        <v>0.7712</v>
      </c>
      <c r="H51" s="2" t="s">
        <v>125</v>
      </c>
      <c r="I51" s="2" t="s">
        <v>126</v>
      </c>
    </row>
    <row r="52" spans="1:13" ht="15" customHeight="1" x14ac:dyDescent="0.25">
      <c r="A52" s="1" t="s">
        <v>127</v>
      </c>
      <c r="B52" s="3">
        <v>405.8</v>
      </c>
      <c r="C52" s="3">
        <v>1277.2</v>
      </c>
      <c r="D52" s="3">
        <v>2.8899999999999999E-2</v>
      </c>
      <c r="E52" s="3">
        <v>4.7000000000000002E-3</v>
      </c>
      <c r="F52" s="7">
        <v>0.16320000000000001</v>
      </c>
      <c r="H52" s="2" t="s">
        <v>128</v>
      </c>
      <c r="I52" s="2" t="s">
        <v>121</v>
      </c>
      <c r="K52" s="8"/>
    </row>
    <row r="53" spans="1:13" ht="15" customHeight="1" x14ac:dyDescent="0.25">
      <c r="A53" s="1" t="s">
        <v>129</v>
      </c>
      <c r="B53" s="3">
        <v>599</v>
      </c>
      <c r="C53" s="3">
        <v>1639</v>
      </c>
      <c r="D53" s="3">
        <v>1.8E-3</v>
      </c>
      <c r="E53" s="3">
        <v>1.8E-3</v>
      </c>
      <c r="F53" s="7">
        <v>1.0213000000000001</v>
      </c>
      <c r="H53" s="2" t="s">
        <v>130</v>
      </c>
      <c r="I53" s="2" t="s">
        <v>131</v>
      </c>
    </row>
    <row r="54" spans="1:13" ht="15" customHeight="1" x14ac:dyDescent="0.25">
      <c r="A54" s="1" t="s">
        <v>132</v>
      </c>
      <c r="B54" s="3">
        <v>493.7</v>
      </c>
      <c r="C54" s="3">
        <v>1132.3</v>
      </c>
      <c r="D54" s="3">
        <v>1.5100000000000001E-2</v>
      </c>
      <c r="E54" s="3">
        <v>5.3E-3</v>
      </c>
      <c r="F54" s="7">
        <v>0.35370000000000001</v>
      </c>
      <c r="H54" s="2" t="s">
        <v>133</v>
      </c>
      <c r="I54" s="2" t="s">
        <v>134</v>
      </c>
      <c r="L54" s="8"/>
      <c r="M54" s="8"/>
    </row>
    <row r="55" spans="1:13" ht="15" customHeight="1" x14ac:dyDescent="0.25">
      <c r="A55" s="1" t="s">
        <v>135</v>
      </c>
      <c r="B55" s="3">
        <v>436.4</v>
      </c>
      <c r="C55" s="3">
        <v>1261.5999999999999</v>
      </c>
      <c r="D55" s="3">
        <v>7.4899999999999994E-2</v>
      </c>
      <c r="E55" s="3">
        <v>1.11E-2</v>
      </c>
      <c r="F55" s="7">
        <v>0.1479</v>
      </c>
      <c r="H55" s="2" t="s">
        <v>136</v>
      </c>
      <c r="I55" s="2" t="s">
        <v>131</v>
      </c>
      <c r="K55" s="8"/>
      <c r="L55" s="9"/>
      <c r="M55" s="7"/>
    </row>
    <row r="56" spans="1:13" ht="15" customHeight="1" x14ac:dyDescent="0.25">
      <c r="A56" s="1" t="s">
        <v>137</v>
      </c>
      <c r="B56" s="3">
        <v>494</v>
      </c>
      <c r="C56" s="3">
        <v>1132</v>
      </c>
      <c r="D56" s="3">
        <v>1.0699999999999999E-2</v>
      </c>
      <c r="E56" s="3">
        <v>6.1999999999999998E-3</v>
      </c>
      <c r="F56" s="7">
        <v>0.58020000000000005</v>
      </c>
      <c r="H56" s="2" t="s">
        <v>138</v>
      </c>
      <c r="I56" s="2" t="s">
        <v>134</v>
      </c>
      <c r="L56" s="9"/>
      <c r="M56" s="7"/>
    </row>
    <row r="57" spans="1:13" ht="15" customHeight="1" x14ac:dyDescent="0.25">
      <c r="A57" s="1" t="s">
        <v>139</v>
      </c>
      <c r="B57" s="3">
        <v>596.5</v>
      </c>
      <c r="C57" s="3">
        <v>1086.5</v>
      </c>
      <c r="D57" s="3">
        <v>1.6999999999999999E-3</v>
      </c>
      <c r="E57" s="3">
        <v>8.9999999999999998E-4</v>
      </c>
      <c r="F57" s="7">
        <v>0.55859999999999999</v>
      </c>
      <c r="H57" s="2" t="s">
        <v>140</v>
      </c>
      <c r="I57" s="2" t="s">
        <v>141</v>
      </c>
      <c r="L57" s="9"/>
      <c r="M57" s="7"/>
    </row>
    <row r="58" spans="1:13" ht="15" customHeight="1" x14ac:dyDescent="0.25">
      <c r="A58" s="1" t="s">
        <v>142</v>
      </c>
      <c r="B58" s="3">
        <v>464.3</v>
      </c>
      <c r="C58" s="3">
        <v>1263.7</v>
      </c>
      <c r="D58" s="3">
        <v>3.9399999999999998E-2</v>
      </c>
      <c r="E58" s="3">
        <v>8.8000000000000005E-3</v>
      </c>
      <c r="F58" s="7">
        <v>0.2223</v>
      </c>
      <c r="H58" s="2" t="s">
        <v>143</v>
      </c>
      <c r="I58" s="2" t="s">
        <v>144</v>
      </c>
      <c r="L58" s="9"/>
      <c r="M58" s="7"/>
    </row>
    <row r="59" spans="1:13" ht="15" customHeight="1" x14ac:dyDescent="0.25">
      <c r="A59" s="1" t="s">
        <v>145</v>
      </c>
      <c r="B59" s="3">
        <v>407.7</v>
      </c>
      <c r="C59" s="3">
        <v>1284.3</v>
      </c>
      <c r="D59" s="3">
        <v>3.9399999999999998E-2</v>
      </c>
      <c r="E59" s="3">
        <v>1.04E-2</v>
      </c>
      <c r="F59" s="7">
        <v>0.26300000000000001</v>
      </c>
      <c r="H59" s="2" t="s">
        <v>146</v>
      </c>
      <c r="I59" s="2" t="s">
        <v>144</v>
      </c>
      <c r="L59" s="9"/>
    </row>
    <row r="60" spans="1:13" ht="15" customHeight="1" x14ac:dyDescent="0.25">
      <c r="A60" s="1" t="s">
        <v>147</v>
      </c>
      <c r="B60" s="3">
        <v>245.6</v>
      </c>
      <c r="C60" s="3">
        <v>726.4</v>
      </c>
      <c r="D60" s="3">
        <v>0.24790000000000001</v>
      </c>
      <c r="E60" s="3">
        <v>0.1133</v>
      </c>
      <c r="F60" s="7">
        <v>0.4572</v>
      </c>
      <c r="H60" s="2" t="s">
        <v>148</v>
      </c>
      <c r="I60" s="2" t="s">
        <v>141</v>
      </c>
    </row>
    <row r="61" spans="1:13" ht="15" customHeight="1" x14ac:dyDescent="0.25">
      <c r="A61" s="1" t="s">
        <v>149</v>
      </c>
      <c r="B61" s="3">
        <v>415.9</v>
      </c>
      <c r="C61" s="3">
        <v>1186.0999999999999</v>
      </c>
      <c r="D61" s="3">
        <v>3.04E-2</v>
      </c>
      <c r="E61" s="3">
        <v>1.55E-2</v>
      </c>
      <c r="F61" s="7">
        <v>0.51129999999999998</v>
      </c>
      <c r="H61" s="2" t="s">
        <v>150</v>
      </c>
      <c r="I61" s="2" t="s">
        <v>151</v>
      </c>
    </row>
    <row r="62" spans="1:13" ht="15" customHeight="1" x14ac:dyDescent="0.25">
      <c r="A62" s="1" t="s">
        <v>152</v>
      </c>
      <c r="B62" s="3">
        <v>478.3</v>
      </c>
      <c r="C62" s="3">
        <v>1297.7</v>
      </c>
      <c r="D62" s="3">
        <v>3.04E-2</v>
      </c>
      <c r="E62" s="3">
        <v>1.2699999999999999E-2</v>
      </c>
      <c r="F62" s="7">
        <v>0.41789999999999999</v>
      </c>
      <c r="H62" s="2" t="s">
        <v>153</v>
      </c>
      <c r="I62" s="2" t="s">
        <v>151</v>
      </c>
    </row>
    <row r="63" spans="1:13" ht="15" customHeight="1" x14ac:dyDescent="0.25">
      <c r="A63" s="1" t="s">
        <v>154</v>
      </c>
      <c r="B63" s="3">
        <v>168.7</v>
      </c>
      <c r="C63" s="3">
        <v>539.29999999999995</v>
      </c>
      <c r="D63" s="3">
        <v>0.51690000000000003</v>
      </c>
      <c r="E63" s="3">
        <v>0.30059999999999998</v>
      </c>
      <c r="F63" s="7">
        <v>0.58150000000000002</v>
      </c>
      <c r="H63" s="2" t="s">
        <v>155</v>
      </c>
      <c r="I63" s="2" t="s">
        <v>156</v>
      </c>
    </row>
    <row r="64" spans="1:13" ht="15" customHeight="1" x14ac:dyDescent="0.25">
      <c r="A64" s="1" t="s">
        <v>157</v>
      </c>
      <c r="B64" s="3">
        <v>271.5</v>
      </c>
      <c r="C64" s="3">
        <v>1075.5</v>
      </c>
      <c r="D64" s="3">
        <v>1.0699999999999999E-2</v>
      </c>
      <c r="E64" s="3">
        <v>7.7000000000000002E-3</v>
      </c>
      <c r="F64" s="7">
        <v>0.72450000000000003</v>
      </c>
      <c r="H64" s="2" t="s">
        <v>158</v>
      </c>
      <c r="I64" s="2" t="s">
        <v>159</v>
      </c>
    </row>
    <row r="65" spans="1:13" ht="15" customHeight="1" x14ac:dyDescent="0.25">
      <c r="A65" s="1" t="s">
        <v>160</v>
      </c>
      <c r="B65" s="3">
        <v>313</v>
      </c>
      <c r="C65" s="3">
        <v>896</v>
      </c>
      <c r="D65" s="3">
        <v>2.0500000000000001E-2</v>
      </c>
      <c r="E65" s="3">
        <v>2.2000000000000001E-3</v>
      </c>
      <c r="F65" s="7">
        <v>0.10920000000000001</v>
      </c>
      <c r="H65" s="2" t="s">
        <v>161</v>
      </c>
      <c r="I65" s="2" t="s">
        <v>159</v>
      </c>
    </row>
    <row r="66" spans="1:13" ht="15" customHeight="1" x14ac:dyDescent="0.25">
      <c r="A66" s="1" t="s">
        <v>162</v>
      </c>
      <c r="B66" s="3">
        <v>174</v>
      </c>
      <c r="C66" s="3">
        <v>564</v>
      </c>
      <c r="D66" s="3">
        <v>0.34689999999999999</v>
      </c>
      <c r="E66" s="3">
        <v>0.2974</v>
      </c>
      <c r="F66" s="7">
        <v>0.85740000000000005</v>
      </c>
      <c r="H66" s="2" t="s">
        <v>163</v>
      </c>
      <c r="I66" s="2" t="s">
        <v>156</v>
      </c>
      <c r="L66" s="8"/>
      <c r="M66" s="8"/>
    </row>
    <row r="67" spans="1:13" ht="15" customHeight="1" x14ac:dyDescent="0.25">
      <c r="A67" s="1" t="s">
        <v>164</v>
      </c>
      <c r="B67" s="3">
        <v>430.9</v>
      </c>
      <c r="C67" s="3">
        <v>1162.0999999999999</v>
      </c>
      <c r="D67" s="3">
        <v>5.2200000000000003E-2</v>
      </c>
      <c r="E67" s="3">
        <v>3.4700000000000002E-2</v>
      </c>
      <c r="F67" s="7">
        <v>0.66479999999999995</v>
      </c>
      <c r="H67" s="2" t="s">
        <v>165</v>
      </c>
      <c r="I67" s="2" t="s">
        <v>166</v>
      </c>
      <c r="K67" s="8"/>
      <c r="L67" s="9"/>
      <c r="M67" s="7"/>
    </row>
    <row r="68" spans="1:13" ht="15" customHeight="1" x14ac:dyDescent="0.25">
      <c r="A68" s="1" t="s">
        <v>167</v>
      </c>
      <c r="B68" s="3">
        <v>382.6</v>
      </c>
      <c r="C68" s="3">
        <v>1183.4000000000001</v>
      </c>
      <c r="D68" s="3">
        <v>7.6799999999999993E-2</v>
      </c>
      <c r="E68" s="3">
        <v>5.3999999999999999E-2</v>
      </c>
      <c r="F68" s="7">
        <v>0.70340000000000003</v>
      </c>
      <c r="H68" s="2" t="s">
        <v>168</v>
      </c>
      <c r="I68" s="2" t="s">
        <v>169</v>
      </c>
      <c r="L68" s="9"/>
      <c r="M68" s="7"/>
    </row>
    <row r="69" spans="1:13" ht="15" customHeight="1" x14ac:dyDescent="0.25">
      <c r="A69" s="1" t="s">
        <v>170</v>
      </c>
      <c r="B69" s="3">
        <v>484.7</v>
      </c>
      <c r="C69" s="3">
        <v>1207.3</v>
      </c>
      <c r="D69" s="3">
        <v>1.09E-2</v>
      </c>
      <c r="E69" s="3">
        <v>1.17E-2</v>
      </c>
      <c r="F69" s="7">
        <v>1.0798000000000001</v>
      </c>
      <c r="H69" s="2" t="s">
        <v>171</v>
      </c>
      <c r="I69" s="2" t="s">
        <v>166</v>
      </c>
      <c r="L69" s="9"/>
      <c r="M69" s="7"/>
    </row>
    <row r="70" spans="1:13" ht="15" customHeight="1" x14ac:dyDescent="0.25">
      <c r="A70" s="1" t="s">
        <v>172</v>
      </c>
      <c r="B70" s="3">
        <v>451.9</v>
      </c>
      <c r="C70" s="3">
        <v>1210.0999999999999</v>
      </c>
      <c r="D70" s="3">
        <v>4.0800000000000003E-2</v>
      </c>
      <c r="E70" s="3">
        <v>1.17E-2</v>
      </c>
      <c r="F70" s="7">
        <v>0.28620000000000001</v>
      </c>
      <c r="H70" s="2" t="s">
        <v>173</v>
      </c>
      <c r="I70" s="2" t="s">
        <v>166</v>
      </c>
      <c r="L70" s="9"/>
      <c r="M70" s="7"/>
    </row>
    <row r="71" spans="1:13" ht="15" customHeight="1" x14ac:dyDescent="0.25"/>
    <row r="72" spans="1:13" ht="15" customHeight="1" x14ac:dyDescent="0.25"/>
  </sheetData>
  <conditionalFormatting sqref="A1:A1048576">
    <cfRule type="duplicateValues" dxfId="0" priority="1"/>
  </conditionalFormatting>
  <pageMargins left="0.7" right="0.7" top="0.75" bottom="0.75" header="0.3" footer="0.3"/>
  <pageSetup orientation="portrait"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Worksheets</vt:lpstr>
      </vt:variant>
      <vt:variant>
        <vt:i4>1</vt:i4>
      </vt:variant>
    </vt:vector>
  </HeadingPairs>
  <TitlesOfParts>
    <vt:vector size="1" baseType="lpstr">
      <vt:lpstr>Sheet1</vt:lpstr>
    </vt:vector>
  </TitlesOfParts>
  <Company>University of Florida</Company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ey,Christopher R</dc:creator>
  <cp:lastModifiedBy>Tapia,Ronald R</cp:lastModifiedBy>
  <dcterms:created xsi:type="dcterms:W3CDTF">2020-09-18T19:21:01Z</dcterms:created>
  <dcterms:modified xsi:type="dcterms:W3CDTF">2020-10-04T16:29:50Z</dcterms:modified>
</cp:coreProperties>
</file>